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55C6A4" w14:textId="1D2A1E70" w:rsidR="00801452" w:rsidRDefault="000C0D4A">
      <w:r>
        <w:t>Fig. S1</w:t>
      </w:r>
      <w:r w:rsidR="00BA2A6C">
        <w:t>a</w:t>
      </w:r>
    </w:p>
    <w:tbl>
      <w:tblPr>
        <w:tblStyle w:val="a3"/>
        <w:tblW w:w="7958" w:type="dxa"/>
        <w:tblLayout w:type="fixed"/>
        <w:tblLook w:val="04A0" w:firstRow="1" w:lastRow="0" w:firstColumn="1" w:lastColumn="0" w:noHBand="0" w:noVBand="1"/>
      </w:tblPr>
      <w:tblGrid>
        <w:gridCol w:w="1430"/>
        <w:gridCol w:w="1514"/>
        <w:gridCol w:w="1690"/>
        <w:gridCol w:w="1514"/>
        <w:gridCol w:w="1810"/>
      </w:tblGrid>
      <w:tr w:rsidR="00C2744F" w14:paraId="4ADD4747" w14:textId="77777777" w:rsidTr="003D7465">
        <w:trPr>
          <w:trHeight w:val="784"/>
        </w:trPr>
        <w:tc>
          <w:tcPr>
            <w:tcW w:w="14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DD9D060" w14:textId="77777777" w:rsidR="00C2744F" w:rsidRDefault="00C2744F"/>
        </w:tc>
        <w:tc>
          <w:tcPr>
            <w:tcW w:w="15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81BE824" w14:textId="4401C778" w:rsidR="00C2744F" w:rsidRDefault="00C2744F" w:rsidP="00BF6F91">
            <w:pPr>
              <w:jc w:val="center"/>
            </w:pPr>
            <w:r>
              <w:t>Measured UCM</w:t>
            </w:r>
          </w:p>
        </w:tc>
        <w:tc>
          <w:tcPr>
            <w:tcW w:w="169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1A56AE5" w14:textId="3B8816C8" w:rsidR="00C2744F" w:rsidRDefault="009E52BC" w:rsidP="00BF6F91">
            <w:pPr>
              <w:jc w:val="center"/>
            </w:pPr>
            <w:r>
              <w:t>Normalized UCM</w:t>
            </w:r>
          </w:p>
        </w:tc>
        <w:tc>
          <w:tcPr>
            <w:tcW w:w="15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0B3276F" w14:textId="6EDEBF1C" w:rsidR="00C2744F" w:rsidRDefault="009E52BC" w:rsidP="00BF6F91">
            <w:pPr>
              <w:jc w:val="center"/>
            </w:pPr>
            <w:r>
              <w:t>Measured ORT</w:t>
            </w:r>
          </w:p>
        </w:tc>
        <w:tc>
          <w:tcPr>
            <w:tcW w:w="18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202A769" w14:textId="725687CF" w:rsidR="00C2744F" w:rsidRDefault="009E52BC" w:rsidP="00BF6F91">
            <w:pPr>
              <w:jc w:val="center"/>
            </w:pPr>
            <w:r>
              <w:t xml:space="preserve">Normalized ORT </w:t>
            </w:r>
          </w:p>
        </w:tc>
      </w:tr>
      <w:tr w:rsidR="000C0D4A" w14:paraId="10C02272" w14:textId="77777777" w:rsidTr="003D7465">
        <w:trPr>
          <w:trHeight w:val="393"/>
        </w:trPr>
        <w:tc>
          <w:tcPr>
            <w:tcW w:w="14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6044A5B" w14:textId="5167D2AE" w:rsidR="000C0D4A" w:rsidRPr="00C2744F" w:rsidRDefault="000C0D4A" w:rsidP="009E52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ssion 1</w:t>
            </w:r>
          </w:p>
        </w:tc>
        <w:tc>
          <w:tcPr>
            <w:tcW w:w="15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DA55D8D" w14:textId="21C0F818" w:rsidR="000C0D4A" w:rsidRDefault="000C0D4A" w:rsidP="000C0D4A">
            <m:oMathPara>
              <m:oMath>
                <m:r>
                  <w:rPr>
                    <w:rFonts w:ascii="Cambria Math" w:hAnsi="Cambria Math"/>
                  </w:rPr>
                  <m:t>1.04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5</m:t>
                    </m:r>
                  </m:sup>
                </m:sSup>
              </m:oMath>
            </m:oMathPara>
          </w:p>
        </w:tc>
        <w:tc>
          <w:tcPr>
            <w:tcW w:w="169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C02B18F" w14:textId="6BDB31E0" w:rsidR="000C0D4A" w:rsidRDefault="000C0D4A" w:rsidP="000C0D4A">
            <w:pPr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7.26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15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FCDDA9D" w14:textId="6EB67FDF" w:rsidR="000C0D4A" w:rsidRDefault="000C0D4A" w:rsidP="000C0D4A">
            <w:pPr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2.22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5</m:t>
                    </m:r>
                  </m:sup>
                </m:sSup>
              </m:oMath>
            </m:oMathPara>
          </w:p>
        </w:tc>
        <w:tc>
          <w:tcPr>
            <w:tcW w:w="18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E626B6E" w14:textId="28C68272" w:rsidR="000C0D4A" w:rsidRDefault="000C0D4A" w:rsidP="009E52BC">
            <w:pPr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8.50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6</m:t>
                    </m:r>
                  </m:sup>
                </m:sSup>
              </m:oMath>
            </m:oMathPara>
          </w:p>
        </w:tc>
      </w:tr>
      <w:tr w:rsidR="000C0D4A" w14:paraId="2C8B5AB7" w14:textId="77777777" w:rsidTr="003D7465">
        <w:trPr>
          <w:trHeight w:val="393"/>
        </w:trPr>
        <w:tc>
          <w:tcPr>
            <w:tcW w:w="14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5F62DD5" w14:textId="346ADD66" w:rsidR="000C0D4A" w:rsidRDefault="000C0D4A">
            <w:r>
              <w:rPr>
                <w:rFonts w:ascii="Times New Roman" w:hAnsi="Times New Roman" w:cs="Times New Roman"/>
              </w:rPr>
              <w:t>Session 2</w:t>
            </w:r>
          </w:p>
        </w:tc>
        <w:tc>
          <w:tcPr>
            <w:tcW w:w="15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049039E" w14:textId="2B93453C" w:rsidR="000C0D4A" w:rsidRDefault="000C0D4A" w:rsidP="00C2744F">
            <w:pPr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1.05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5</m:t>
                    </m:r>
                  </m:sup>
                </m:sSup>
              </m:oMath>
            </m:oMathPara>
          </w:p>
        </w:tc>
        <w:tc>
          <w:tcPr>
            <w:tcW w:w="169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C1CA9ED" w14:textId="70DDDEEE" w:rsidR="000C0D4A" w:rsidRDefault="000C0D4A" w:rsidP="000C0D4A">
            <w:pPr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7.33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15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007944E" w14:textId="5CCA3F4B" w:rsidR="000C0D4A" w:rsidRDefault="000C0D4A" w:rsidP="009E52BC">
            <w:pPr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2.02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5</m:t>
                    </m:r>
                  </m:sup>
                </m:sSup>
              </m:oMath>
            </m:oMathPara>
          </w:p>
        </w:tc>
        <w:tc>
          <w:tcPr>
            <w:tcW w:w="18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2AFC7A9" w14:textId="75A57B86" w:rsidR="000C0D4A" w:rsidRDefault="000C0D4A" w:rsidP="009E52BC">
            <w:pPr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7.91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6</m:t>
                    </m:r>
                  </m:sup>
                </m:sSup>
              </m:oMath>
            </m:oMathPara>
          </w:p>
        </w:tc>
      </w:tr>
      <w:tr w:rsidR="000C0D4A" w14:paraId="5F3F3D50" w14:textId="77777777" w:rsidTr="003D7465">
        <w:trPr>
          <w:trHeight w:val="393"/>
        </w:trPr>
        <w:tc>
          <w:tcPr>
            <w:tcW w:w="14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923DA6C" w14:textId="4263FDFC" w:rsidR="000C0D4A" w:rsidRDefault="000C0D4A">
            <w:r>
              <w:rPr>
                <w:rFonts w:ascii="Times New Roman" w:hAnsi="Times New Roman" w:cs="Times New Roman"/>
              </w:rPr>
              <w:t>Session 3</w:t>
            </w:r>
          </w:p>
        </w:tc>
        <w:tc>
          <w:tcPr>
            <w:tcW w:w="15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F7F5E10" w14:textId="1A1DB793" w:rsidR="000C0D4A" w:rsidRDefault="000C0D4A" w:rsidP="00BF6F91">
            <w:pPr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1.11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5</m:t>
                    </m:r>
                  </m:sup>
                </m:sSup>
              </m:oMath>
            </m:oMathPara>
          </w:p>
        </w:tc>
        <w:tc>
          <w:tcPr>
            <w:tcW w:w="169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4487D55" w14:textId="2802D4B6" w:rsidR="000C0D4A" w:rsidRDefault="000C0D4A" w:rsidP="000C0D4A">
            <w:pPr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7.76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15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2B67A67" w14:textId="70C00112" w:rsidR="000C0D4A" w:rsidRDefault="000C0D4A" w:rsidP="000C0D4A">
            <w:pPr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2.06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5</m:t>
                    </m:r>
                  </m:sup>
                </m:sSup>
              </m:oMath>
            </m:oMathPara>
          </w:p>
        </w:tc>
        <w:tc>
          <w:tcPr>
            <w:tcW w:w="18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BFCE08C" w14:textId="2EED4697" w:rsidR="000C0D4A" w:rsidRDefault="000C0D4A" w:rsidP="009E52BC">
            <w:pPr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6.60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6</m:t>
                    </m:r>
                  </m:sup>
                </m:sSup>
              </m:oMath>
            </m:oMathPara>
          </w:p>
        </w:tc>
      </w:tr>
      <w:tr w:rsidR="000C0D4A" w14:paraId="4D6EEFB3" w14:textId="77777777" w:rsidTr="003D7465">
        <w:trPr>
          <w:trHeight w:val="393"/>
        </w:trPr>
        <w:tc>
          <w:tcPr>
            <w:tcW w:w="14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82019FB" w14:textId="59DBC51C" w:rsidR="000C0D4A" w:rsidRDefault="000C0D4A">
            <w:r>
              <w:rPr>
                <w:rFonts w:ascii="Times New Roman" w:hAnsi="Times New Roman" w:cs="Times New Roman"/>
              </w:rPr>
              <w:t>Session 4</w:t>
            </w:r>
          </w:p>
        </w:tc>
        <w:tc>
          <w:tcPr>
            <w:tcW w:w="15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2916596" w14:textId="28F38B17" w:rsidR="000C0D4A" w:rsidRDefault="000C0D4A" w:rsidP="000C0D4A">
            <w:pPr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0.92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5</m:t>
                    </m:r>
                  </m:sup>
                </m:sSup>
              </m:oMath>
            </m:oMathPara>
          </w:p>
        </w:tc>
        <w:tc>
          <w:tcPr>
            <w:tcW w:w="169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EF2F632" w14:textId="406125F7" w:rsidR="000C0D4A" w:rsidRDefault="000C0D4A" w:rsidP="000C0D4A">
            <w:pPr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7.09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15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41E2096" w14:textId="3CDB70D7" w:rsidR="000C0D4A" w:rsidRDefault="000C0D4A" w:rsidP="000C0D4A">
            <w:pPr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1.80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5</m:t>
                    </m:r>
                  </m:sup>
                </m:sSup>
              </m:oMath>
            </m:oMathPara>
          </w:p>
        </w:tc>
        <w:tc>
          <w:tcPr>
            <w:tcW w:w="18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9DBB9AE" w14:textId="79DEA94F" w:rsidR="000C0D4A" w:rsidRDefault="000C0D4A" w:rsidP="009E52BC">
            <w:pPr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6.22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6</m:t>
                    </m:r>
                  </m:sup>
                </m:sSup>
              </m:oMath>
            </m:oMathPara>
          </w:p>
        </w:tc>
      </w:tr>
      <w:tr w:rsidR="000C0D4A" w14:paraId="27FA591B" w14:textId="77777777" w:rsidTr="003D7465">
        <w:trPr>
          <w:trHeight w:val="379"/>
        </w:trPr>
        <w:tc>
          <w:tcPr>
            <w:tcW w:w="14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E8D9D38" w14:textId="4D10F54B" w:rsidR="000C0D4A" w:rsidRPr="00C2744F" w:rsidRDefault="000C0D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ssion 5</w:t>
            </w:r>
          </w:p>
        </w:tc>
        <w:tc>
          <w:tcPr>
            <w:tcW w:w="15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9D53BF1" w14:textId="1C3D232F" w:rsidR="000C0D4A" w:rsidRDefault="000C0D4A" w:rsidP="000C0D4A">
            <w:pPr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1.10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5</m:t>
                    </m:r>
                  </m:sup>
                </m:sSup>
              </m:oMath>
            </m:oMathPara>
          </w:p>
        </w:tc>
        <w:tc>
          <w:tcPr>
            <w:tcW w:w="169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4697B25" w14:textId="60D1010A" w:rsidR="000C0D4A" w:rsidRDefault="000C0D4A" w:rsidP="000C0D4A">
            <w:pPr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7.46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15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A0DE7D6" w14:textId="39D03E9A" w:rsidR="000C0D4A" w:rsidRDefault="000C0D4A" w:rsidP="000C0D4A">
            <w:pPr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2.07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5</m:t>
                    </m:r>
                  </m:sup>
                </m:sSup>
              </m:oMath>
            </m:oMathPara>
          </w:p>
        </w:tc>
        <w:tc>
          <w:tcPr>
            <w:tcW w:w="18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DA6182D" w14:textId="4974A290" w:rsidR="000C0D4A" w:rsidRDefault="000C0D4A" w:rsidP="009E52BC">
            <w:pPr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7.73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6</m:t>
                    </m:r>
                  </m:sup>
                </m:sSup>
              </m:oMath>
            </m:oMathPara>
          </w:p>
        </w:tc>
      </w:tr>
      <w:tr w:rsidR="000C0D4A" w14:paraId="5985B9F5" w14:textId="77777777" w:rsidTr="003D7465">
        <w:trPr>
          <w:trHeight w:val="393"/>
        </w:trPr>
        <w:tc>
          <w:tcPr>
            <w:tcW w:w="14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43008B0" w14:textId="18F4455C" w:rsidR="000C0D4A" w:rsidRPr="00C2744F" w:rsidRDefault="000C0D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ssion 6</w:t>
            </w:r>
          </w:p>
        </w:tc>
        <w:tc>
          <w:tcPr>
            <w:tcW w:w="15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1CA1E42" w14:textId="4ED76BAC" w:rsidR="000C0D4A" w:rsidRDefault="000C0D4A" w:rsidP="000C0D4A">
            <w:pPr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1.10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5</m:t>
                    </m:r>
                  </m:sup>
                </m:sSup>
              </m:oMath>
            </m:oMathPara>
          </w:p>
        </w:tc>
        <w:tc>
          <w:tcPr>
            <w:tcW w:w="169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1F7870B" w14:textId="2558C3FB" w:rsidR="000C0D4A" w:rsidRDefault="000C0D4A" w:rsidP="000C0D4A">
            <w:pPr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7.76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15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27655B9" w14:textId="087FEE33" w:rsidR="000C0D4A" w:rsidRDefault="000C0D4A" w:rsidP="000C0D4A">
            <w:pPr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2.20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5</m:t>
                    </m:r>
                  </m:sup>
                </m:sSup>
              </m:oMath>
            </m:oMathPara>
          </w:p>
        </w:tc>
        <w:tc>
          <w:tcPr>
            <w:tcW w:w="18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0048C43" w14:textId="39B6CA99" w:rsidR="000C0D4A" w:rsidRDefault="000C0D4A" w:rsidP="009E52BC">
            <w:pPr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7.12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6</m:t>
                    </m:r>
                  </m:sup>
                </m:sSup>
              </m:oMath>
            </m:oMathPara>
          </w:p>
        </w:tc>
      </w:tr>
      <w:tr w:rsidR="000C0D4A" w14:paraId="46E8AFFD" w14:textId="77777777" w:rsidTr="003D7465">
        <w:trPr>
          <w:trHeight w:val="393"/>
        </w:trPr>
        <w:tc>
          <w:tcPr>
            <w:tcW w:w="14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7F9CA24" w14:textId="1CB77EEA" w:rsidR="000C0D4A" w:rsidRPr="00C2744F" w:rsidRDefault="000C0D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ssion 7</w:t>
            </w:r>
          </w:p>
        </w:tc>
        <w:tc>
          <w:tcPr>
            <w:tcW w:w="15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4CC8053" w14:textId="7D5BFE48" w:rsidR="000C0D4A" w:rsidRDefault="000C0D4A" w:rsidP="000C0D4A">
            <w:pPr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1.13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5</m:t>
                    </m:r>
                  </m:sup>
                </m:sSup>
              </m:oMath>
            </m:oMathPara>
          </w:p>
        </w:tc>
        <w:tc>
          <w:tcPr>
            <w:tcW w:w="169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463C14D" w14:textId="1BD30100" w:rsidR="000C0D4A" w:rsidRDefault="000C0D4A" w:rsidP="000C0D4A">
            <w:pPr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7.58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15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222E63E" w14:textId="2EB1A520" w:rsidR="000C0D4A" w:rsidRDefault="000C0D4A" w:rsidP="000C0D4A">
            <w:pPr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2.21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5</m:t>
                    </m:r>
                  </m:sup>
                </m:sSup>
              </m:oMath>
            </m:oMathPara>
          </w:p>
        </w:tc>
        <w:tc>
          <w:tcPr>
            <w:tcW w:w="18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1FB75F3" w14:textId="4024A7B8" w:rsidR="000C0D4A" w:rsidRDefault="000C0D4A" w:rsidP="009E52BC">
            <w:pPr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8.25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6</m:t>
                    </m:r>
                  </m:sup>
                </m:sSup>
              </m:oMath>
            </m:oMathPara>
          </w:p>
        </w:tc>
      </w:tr>
      <w:tr w:rsidR="000C0D4A" w14:paraId="0F046632" w14:textId="77777777" w:rsidTr="003D7465">
        <w:trPr>
          <w:trHeight w:val="393"/>
        </w:trPr>
        <w:tc>
          <w:tcPr>
            <w:tcW w:w="14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470FC9E" w14:textId="0AB1B6DA" w:rsidR="000C0D4A" w:rsidRPr="00C2744F" w:rsidRDefault="000C0D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ssion 8</w:t>
            </w:r>
          </w:p>
        </w:tc>
        <w:tc>
          <w:tcPr>
            <w:tcW w:w="15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D981E8E" w14:textId="5458ECB8" w:rsidR="000C0D4A" w:rsidRDefault="000C0D4A" w:rsidP="000C0D4A">
            <w:pPr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1.18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5</m:t>
                    </m:r>
                  </m:sup>
                </m:sSup>
              </m:oMath>
            </m:oMathPara>
          </w:p>
        </w:tc>
        <w:tc>
          <w:tcPr>
            <w:tcW w:w="169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FD8E974" w14:textId="70F43993" w:rsidR="000C0D4A" w:rsidRDefault="000C0D4A" w:rsidP="000C0D4A">
            <w:pPr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7.88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15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7143287" w14:textId="43888C25" w:rsidR="000C0D4A" w:rsidRDefault="000C0D4A" w:rsidP="000C0D4A">
            <w:pPr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2.38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5</m:t>
                    </m:r>
                  </m:sup>
                </m:sSup>
              </m:oMath>
            </m:oMathPara>
          </w:p>
        </w:tc>
        <w:tc>
          <w:tcPr>
            <w:tcW w:w="18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F80E5FF" w14:textId="7B0507DE" w:rsidR="000C0D4A" w:rsidRDefault="000C0D4A" w:rsidP="009E52BC">
            <w:pPr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8.28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6</m:t>
                    </m:r>
                  </m:sup>
                </m:sSup>
              </m:oMath>
            </m:oMathPara>
          </w:p>
        </w:tc>
      </w:tr>
      <w:tr w:rsidR="000C0D4A" w14:paraId="5AE303FE" w14:textId="77777777" w:rsidTr="003D7465">
        <w:trPr>
          <w:trHeight w:val="379"/>
        </w:trPr>
        <w:tc>
          <w:tcPr>
            <w:tcW w:w="14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9AB1279" w14:textId="4D66A0D5" w:rsidR="000C0D4A" w:rsidRPr="00C2744F" w:rsidRDefault="000C0D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ssion 9</w:t>
            </w:r>
          </w:p>
        </w:tc>
        <w:tc>
          <w:tcPr>
            <w:tcW w:w="15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2F09BC0" w14:textId="6F8F14DA" w:rsidR="000C0D4A" w:rsidRDefault="000C0D4A" w:rsidP="000C0D4A">
            <w:pPr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1.11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5</m:t>
                    </m:r>
                  </m:sup>
                </m:sSup>
              </m:oMath>
            </m:oMathPara>
          </w:p>
        </w:tc>
        <w:tc>
          <w:tcPr>
            <w:tcW w:w="169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393EEE3" w14:textId="0CA03BAA" w:rsidR="000C0D4A" w:rsidRDefault="000C0D4A" w:rsidP="000C0D4A">
            <w:pPr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7.55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15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FEE2F74" w14:textId="5D291CD8" w:rsidR="000C0D4A" w:rsidRDefault="000C0D4A" w:rsidP="000C0D4A">
            <w:pPr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2.16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5</m:t>
                    </m:r>
                  </m:sup>
                </m:sSup>
              </m:oMath>
            </m:oMathPara>
          </w:p>
        </w:tc>
        <w:tc>
          <w:tcPr>
            <w:tcW w:w="18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D406802" w14:textId="5EB8F55F" w:rsidR="000C0D4A" w:rsidRDefault="000C0D4A" w:rsidP="009E52BC">
            <w:pPr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6.85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6</m:t>
                    </m:r>
                  </m:sup>
                </m:sSup>
              </m:oMath>
            </m:oMathPara>
          </w:p>
        </w:tc>
      </w:tr>
      <w:tr w:rsidR="000C0D4A" w14:paraId="77BAEDFA" w14:textId="77777777" w:rsidTr="003D7465">
        <w:trPr>
          <w:trHeight w:val="405"/>
        </w:trPr>
        <w:tc>
          <w:tcPr>
            <w:tcW w:w="14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912E402" w14:textId="5536041F" w:rsidR="000C0D4A" w:rsidRPr="00C2744F" w:rsidRDefault="000C0D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ssion 10</w:t>
            </w:r>
          </w:p>
        </w:tc>
        <w:tc>
          <w:tcPr>
            <w:tcW w:w="15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4C1D33B" w14:textId="65BA3E9D" w:rsidR="000C0D4A" w:rsidRDefault="000C0D4A" w:rsidP="000C0D4A">
            <w:pPr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1.05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5</m:t>
                    </m:r>
                  </m:sup>
                </m:sSup>
              </m:oMath>
            </m:oMathPara>
          </w:p>
        </w:tc>
        <w:tc>
          <w:tcPr>
            <w:tcW w:w="169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AD1423F" w14:textId="5FF93932" w:rsidR="000C0D4A" w:rsidRDefault="000C0D4A" w:rsidP="000C0D4A">
            <w:pPr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7.51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15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D104B95" w14:textId="0169C189" w:rsidR="000C0D4A" w:rsidRDefault="000C0D4A" w:rsidP="000C0D4A">
            <w:pPr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2.08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5</m:t>
                    </m:r>
                  </m:sup>
                </m:sSup>
              </m:oMath>
            </m:oMathPara>
          </w:p>
        </w:tc>
        <w:tc>
          <w:tcPr>
            <w:tcW w:w="18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8E72D20" w14:textId="3439DC3C" w:rsidR="000C0D4A" w:rsidRDefault="000C0D4A" w:rsidP="009E52BC">
            <w:pPr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7.20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6</m:t>
                    </m:r>
                  </m:sup>
                </m:sSup>
              </m:oMath>
            </m:oMathPara>
          </w:p>
        </w:tc>
      </w:tr>
    </w:tbl>
    <w:p w14:paraId="6F92F8F2" w14:textId="77777777" w:rsidR="00324575" w:rsidRDefault="00324575"/>
    <w:p w14:paraId="2D20101A" w14:textId="77777777" w:rsidR="000C0D4A" w:rsidRDefault="000C0D4A"/>
    <w:p w14:paraId="198BAA34" w14:textId="3925EBDD" w:rsidR="008851DE" w:rsidRDefault="000C0D4A" w:rsidP="008851DE">
      <w:r>
        <w:t>Fig. S1</w:t>
      </w:r>
      <w:r w:rsidR="008851DE">
        <w:t>b</w:t>
      </w:r>
    </w:p>
    <w:tbl>
      <w:tblPr>
        <w:tblStyle w:val="a3"/>
        <w:tblW w:w="4754" w:type="dxa"/>
        <w:tblLayout w:type="fixed"/>
        <w:tblLook w:val="04A0" w:firstRow="1" w:lastRow="0" w:firstColumn="1" w:lastColumn="0" w:noHBand="0" w:noVBand="1"/>
      </w:tblPr>
      <w:tblGrid>
        <w:gridCol w:w="1430"/>
        <w:gridCol w:w="1514"/>
        <w:gridCol w:w="1810"/>
      </w:tblGrid>
      <w:tr w:rsidR="008851DE" w14:paraId="0F9FB6EF" w14:textId="77777777" w:rsidTr="003D7465">
        <w:trPr>
          <w:trHeight w:val="247"/>
        </w:trPr>
        <w:tc>
          <w:tcPr>
            <w:tcW w:w="14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E0D5D84" w14:textId="77777777" w:rsidR="008851DE" w:rsidRDefault="008851DE" w:rsidP="00324575"/>
        </w:tc>
        <w:tc>
          <w:tcPr>
            <w:tcW w:w="15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1C95584" w14:textId="1C130C56" w:rsidR="008851DE" w:rsidRDefault="008851DE" w:rsidP="008851DE">
            <w:pPr>
              <w:jc w:val="center"/>
            </w:pPr>
            <w:r>
              <w:t xml:space="preserve">Measured </w:t>
            </w:r>
          </w:p>
        </w:tc>
        <w:tc>
          <w:tcPr>
            <w:tcW w:w="18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B3306FC" w14:textId="23BE0F77" w:rsidR="008851DE" w:rsidRDefault="008851DE" w:rsidP="00324575">
            <w:pPr>
              <w:jc w:val="center"/>
            </w:pPr>
            <w:r>
              <w:t>Normalized</w:t>
            </w:r>
          </w:p>
        </w:tc>
      </w:tr>
      <w:tr w:rsidR="008851DE" w14:paraId="54FC6ABF" w14:textId="77777777" w:rsidTr="003D7465">
        <w:trPr>
          <w:trHeight w:val="393"/>
        </w:trPr>
        <w:tc>
          <w:tcPr>
            <w:tcW w:w="14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D39A9F0" w14:textId="77777777" w:rsidR="008851DE" w:rsidRPr="00C2744F" w:rsidRDefault="008851DE" w:rsidP="003245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ssion 1</w:t>
            </w:r>
          </w:p>
        </w:tc>
        <w:tc>
          <w:tcPr>
            <w:tcW w:w="15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8396874" w14:textId="513252ED" w:rsidR="008851DE" w:rsidRDefault="000C0D4A" w:rsidP="00B4211B">
            <w:pPr>
              <w:jc w:val="right"/>
            </w:pPr>
            <w:r>
              <w:t>1.19</w:t>
            </w:r>
          </w:p>
        </w:tc>
        <w:tc>
          <w:tcPr>
            <w:tcW w:w="18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8E49A33" w14:textId="77142115" w:rsidR="008851DE" w:rsidRDefault="000C0D4A" w:rsidP="00324575">
            <w:pPr>
              <w:jc w:val="right"/>
            </w:pPr>
            <w:bookmarkStart w:id="0" w:name="_GoBack"/>
            <w:bookmarkEnd w:id="0"/>
            <w:r>
              <w:t>1.79</w:t>
            </w:r>
          </w:p>
        </w:tc>
      </w:tr>
      <w:tr w:rsidR="008851DE" w14:paraId="15F262BB" w14:textId="77777777" w:rsidTr="003D7465">
        <w:trPr>
          <w:trHeight w:val="393"/>
        </w:trPr>
        <w:tc>
          <w:tcPr>
            <w:tcW w:w="14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2980CFB" w14:textId="77777777" w:rsidR="008851DE" w:rsidRDefault="008851DE" w:rsidP="00324575">
            <w:r>
              <w:rPr>
                <w:rFonts w:ascii="Times New Roman" w:hAnsi="Times New Roman" w:cs="Times New Roman"/>
              </w:rPr>
              <w:t>Session 2</w:t>
            </w:r>
          </w:p>
        </w:tc>
        <w:tc>
          <w:tcPr>
            <w:tcW w:w="15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E36F317" w14:textId="12A423BF" w:rsidR="008851DE" w:rsidRDefault="000C0D4A" w:rsidP="00324575">
            <w:pPr>
              <w:jc w:val="right"/>
            </w:pPr>
            <w:r>
              <w:t>1.29</w:t>
            </w:r>
          </w:p>
        </w:tc>
        <w:tc>
          <w:tcPr>
            <w:tcW w:w="18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9EA8B64" w14:textId="5A460E60" w:rsidR="008851DE" w:rsidRDefault="000C0D4A" w:rsidP="00324575">
            <w:pPr>
              <w:jc w:val="right"/>
            </w:pPr>
            <w:r>
              <w:t>1.87</w:t>
            </w:r>
          </w:p>
        </w:tc>
      </w:tr>
      <w:tr w:rsidR="008851DE" w14:paraId="3EB3257A" w14:textId="77777777" w:rsidTr="003D7465">
        <w:trPr>
          <w:trHeight w:val="393"/>
        </w:trPr>
        <w:tc>
          <w:tcPr>
            <w:tcW w:w="14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EC26CE3" w14:textId="77777777" w:rsidR="008851DE" w:rsidRDefault="008851DE" w:rsidP="00324575">
            <w:r>
              <w:rPr>
                <w:rFonts w:ascii="Times New Roman" w:hAnsi="Times New Roman" w:cs="Times New Roman"/>
              </w:rPr>
              <w:t>Session 3</w:t>
            </w:r>
          </w:p>
        </w:tc>
        <w:tc>
          <w:tcPr>
            <w:tcW w:w="15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3D808D8" w14:textId="3DFC0691" w:rsidR="008851DE" w:rsidRDefault="000C0D4A" w:rsidP="00324575">
            <w:pPr>
              <w:jc w:val="right"/>
            </w:pPr>
            <w:r>
              <w:t>1.33</w:t>
            </w:r>
          </w:p>
        </w:tc>
        <w:tc>
          <w:tcPr>
            <w:tcW w:w="18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3C7AFE2" w14:textId="4CA25A82" w:rsidR="008851DE" w:rsidRDefault="000C0D4A" w:rsidP="00324575">
            <w:pPr>
              <w:jc w:val="right"/>
            </w:pPr>
            <w:r>
              <w:t>2.11</w:t>
            </w:r>
          </w:p>
        </w:tc>
      </w:tr>
      <w:tr w:rsidR="008851DE" w14:paraId="12332CD5" w14:textId="77777777" w:rsidTr="003D7465">
        <w:trPr>
          <w:trHeight w:val="393"/>
        </w:trPr>
        <w:tc>
          <w:tcPr>
            <w:tcW w:w="14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9B191E2" w14:textId="77777777" w:rsidR="008851DE" w:rsidRDefault="008851DE" w:rsidP="00324575">
            <w:r>
              <w:rPr>
                <w:rFonts w:ascii="Times New Roman" w:hAnsi="Times New Roman" w:cs="Times New Roman"/>
              </w:rPr>
              <w:t>Session 4</w:t>
            </w:r>
          </w:p>
        </w:tc>
        <w:tc>
          <w:tcPr>
            <w:tcW w:w="15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C367FC4" w14:textId="0894BAA7" w:rsidR="008851DE" w:rsidRDefault="000C0D4A" w:rsidP="00324575">
            <w:pPr>
              <w:jc w:val="right"/>
            </w:pPr>
            <w:r>
              <w:t>1.28</w:t>
            </w:r>
          </w:p>
        </w:tc>
        <w:tc>
          <w:tcPr>
            <w:tcW w:w="18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BBB0ECA" w14:textId="3A3F1589" w:rsidR="008851DE" w:rsidRDefault="000C0D4A" w:rsidP="000C0D4A">
            <w:pPr>
              <w:jc w:val="right"/>
            </w:pPr>
            <w:r>
              <w:t>2.08</w:t>
            </w:r>
          </w:p>
        </w:tc>
      </w:tr>
      <w:tr w:rsidR="008851DE" w14:paraId="4B0CF1CF" w14:textId="77777777" w:rsidTr="003D7465">
        <w:trPr>
          <w:trHeight w:val="379"/>
        </w:trPr>
        <w:tc>
          <w:tcPr>
            <w:tcW w:w="14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04BABDD" w14:textId="77777777" w:rsidR="008851DE" w:rsidRPr="00C2744F" w:rsidRDefault="008851DE" w:rsidP="003245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ssion 5</w:t>
            </w:r>
          </w:p>
        </w:tc>
        <w:tc>
          <w:tcPr>
            <w:tcW w:w="15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20D17E1" w14:textId="4CC94134" w:rsidR="008851DE" w:rsidRDefault="000C0D4A" w:rsidP="00324575">
            <w:pPr>
              <w:jc w:val="right"/>
            </w:pPr>
            <w:r>
              <w:t>1.32</w:t>
            </w:r>
          </w:p>
        </w:tc>
        <w:tc>
          <w:tcPr>
            <w:tcW w:w="18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ADAE841" w14:textId="6EBD57F5" w:rsidR="008851DE" w:rsidRDefault="000C0D4A" w:rsidP="00324575">
            <w:pPr>
              <w:jc w:val="right"/>
            </w:pPr>
            <w:r>
              <w:t>1.91</w:t>
            </w:r>
          </w:p>
        </w:tc>
      </w:tr>
      <w:tr w:rsidR="008851DE" w14:paraId="47C3007E" w14:textId="77777777" w:rsidTr="003D7465">
        <w:trPr>
          <w:trHeight w:val="393"/>
        </w:trPr>
        <w:tc>
          <w:tcPr>
            <w:tcW w:w="14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AA57721" w14:textId="77777777" w:rsidR="008851DE" w:rsidRPr="00C2744F" w:rsidRDefault="008851DE" w:rsidP="003245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ssion 6</w:t>
            </w:r>
          </w:p>
        </w:tc>
        <w:tc>
          <w:tcPr>
            <w:tcW w:w="15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8D7FA2A" w14:textId="3691E2B8" w:rsidR="008851DE" w:rsidRDefault="000C0D4A" w:rsidP="00324575">
            <w:pPr>
              <w:jc w:val="right"/>
            </w:pPr>
            <w:r>
              <w:t>1.25</w:t>
            </w:r>
          </w:p>
        </w:tc>
        <w:tc>
          <w:tcPr>
            <w:tcW w:w="18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B160B79" w14:textId="1CA63F85" w:rsidR="008851DE" w:rsidRDefault="000C0D4A" w:rsidP="00324575">
            <w:pPr>
              <w:jc w:val="right"/>
            </w:pPr>
            <w:r>
              <w:t>2.03</w:t>
            </w:r>
          </w:p>
        </w:tc>
      </w:tr>
      <w:tr w:rsidR="008851DE" w14:paraId="3674FEB4" w14:textId="77777777" w:rsidTr="003D7465">
        <w:trPr>
          <w:trHeight w:val="393"/>
        </w:trPr>
        <w:tc>
          <w:tcPr>
            <w:tcW w:w="14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EF6AC08" w14:textId="77777777" w:rsidR="008851DE" w:rsidRPr="00C2744F" w:rsidRDefault="008851DE" w:rsidP="003245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ssion 7</w:t>
            </w:r>
          </w:p>
        </w:tc>
        <w:tc>
          <w:tcPr>
            <w:tcW w:w="15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832629B" w14:textId="15B38809" w:rsidR="008851DE" w:rsidRDefault="000C0D4A" w:rsidP="00324575">
            <w:pPr>
              <w:jc w:val="right"/>
            </w:pPr>
            <w:r>
              <w:t>1.28</w:t>
            </w:r>
          </w:p>
        </w:tc>
        <w:tc>
          <w:tcPr>
            <w:tcW w:w="18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4B387FE" w14:textId="3F4765EC" w:rsidR="008851DE" w:rsidRDefault="000C0D4A" w:rsidP="00324575">
            <w:pPr>
              <w:jc w:val="right"/>
            </w:pPr>
            <w:r>
              <w:t>1.86</w:t>
            </w:r>
          </w:p>
        </w:tc>
      </w:tr>
      <w:tr w:rsidR="008851DE" w14:paraId="02D79BDA" w14:textId="77777777" w:rsidTr="003D7465">
        <w:trPr>
          <w:trHeight w:val="393"/>
        </w:trPr>
        <w:tc>
          <w:tcPr>
            <w:tcW w:w="14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15C1AA7" w14:textId="77777777" w:rsidR="008851DE" w:rsidRPr="00C2744F" w:rsidRDefault="008851DE" w:rsidP="003245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ssion 8</w:t>
            </w:r>
          </w:p>
        </w:tc>
        <w:tc>
          <w:tcPr>
            <w:tcW w:w="15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5775BA7" w14:textId="237676EC" w:rsidR="008851DE" w:rsidRDefault="000C0D4A" w:rsidP="00324575">
            <w:pPr>
              <w:jc w:val="right"/>
            </w:pPr>
            <w:r>
              <w:t>1.25</w:t>
            </w:r>
          </w:p>
        </w:tc>
        <w:tc>
          <w:tcPr>
            <w:tcW w:w="18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57BA0E0" w14:textId="60DE46B8" w:rsidR="008851DE" w:rsidRDefault="000C0D4A" w:rsidP="00324575">
            <w:pPr>
              <w:jc w:val="right"/>
            </w:pPr>
            <w:r>
              <w:t>1.90</w:t>
            </w:r>
          </w:p>
        </w:tc>
      </w:tr>
      <w:tr w:rsidR="008851DE" w14:paraId="6C122127" w14:textId="77777777" w:rsidTr="003D7465">
        <w:trPr>
          <w:trHeight w:val="379"/>
        </w:trPr>
        <w:tc>
          <w:tcPr>
            <w:tcW w:w="14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482B1F2" w14:textId="77777777" w:rsidR="008851DE" w:rsidRPr="00C2744F" w:rsidRDefault="008851DE" w:rsidP="003245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ssion 9</w:t>
            </w:r>
          </w:p>
        </w:tc>
        <w:tc>
          <w:tcPr>
            <w:tcW w:w="15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4F149C9" w14:textId="12BCF150" w:rsidR="008851DE" w:rsidRDefault="000C0D4A" w:rsidP="00324575">
            <w:pPr>
              <w:jc w:val="right"/>
            </w:pPr>
            <w:r>
              <w:t>1.27</w:t>
            </w:r>
          </w:p>
        </w:tc>
        <w:tc>
          <w:tcPr>
            <w:tcW w:w="18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6A53C96" w14:textId="4A4BF954" w:rsidR="008851DE" w:rsidRDefault="000C0D4A" w:rsidP="00324575">
            <w:pPr>
              <w:jc w:val="right"/>
            </w:pPr>
            <w:r>
              <w:t>2.04</w:t>
            </w:r>
          </w:p>
        </w:tc>
      </w:tr>
      <w:tr w:rsidR="008851DE" w14:paraId="4C8B599D" w14:textId="77777777" w:rsidTr="003D7465">
        <w:trPr>
          <w:trHeight w:val="405"/>
        </w:trPr>
        <w:tc>
          <w:tcPr>
            <w:tcW w:w="14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E8ECD22" w14:textId="77777777" w:rsidR="008851DE" w:rsidRPr="00C2744F" w:rsidRDefault="008851DE" w:rsidP="003245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ssion 10</w:t>
            </w:r>
          </w:p>
        </w:tc>
        <w:tc>
          <w:tcPr>
            <w:tcW w:w="15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7603D7D" w14:textId="758238AA" w:rsidR="008851DE" w:rsidRDefault="000C0D4A" w:rsidP="00324575">
            <w:pPr>
              <w:jc w:val="right"/>
            </w:pPr>
            <w:r>
              <w:t>1.26</w:t>
            </w:r>
          </w:p>
        </w:tc>
        <w:tc>
          <w:tcPr>
            <w:tcW w:w="18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8597FDE" w14:textId="5FA8E85A" w:rsidR="008851DE" w:rsidRDefault="000C0D4A" w:rsidP="00324575">
            <w:pPr>
              <w:jc w:val="right"/>
            </w:pPr>
            <w:r>
              <w:t>1.99</w:t>
            </w:r>
          </w:p>
        </w:tc>
      </w:tr>
    </w:tbl>
    <w:p w14:paraId="54FAFE07" w14:textId="77777777" w:rsidR="00801452" w:rsidRDefault="00801452" w:rsidP="00207FD7">
      <w:pPr>
        <w:rPr>
          <w:b/>
        </w:rPr>
      </w:pPr>
    </w:p>
    <w:p w14:paraId="5F5B2241" w14:textId="77777777" w:rsidR="00324575" w:rsidRDefault="00324575" w:rsidP="00207FD7">
      <w:pPr>
        <w:rPr>
          <w:b/>
        </w:rPr>
      </w:pPr>
    </w:p>
    <w:p w14:paraId="463DF3B3" w14:textId="77777777" w:rsidR="00324575" w:rsidRDefault="00324575" w:rsidP="00207FD7">
      <w:pPr>
        <w:rPr>
          <w:b/>
        </w:rPr>
      </w:pPr>
    </w:p>
    <w:p w14:paraId="51BAFCEF" w14:textId="77777777" w:rsidR="00324575" w:rsidRDefault="00324575" w:rsidP="00207FD7">
      <w:pPr>
        <w:rPr>
          <w:b/>
        </w:rPr>
      </w:pPr>
    </w:p>
    <w:p w14:paraId="5F634E5E" w14:textId="77777777" w:rsidR="00324575" w:rsidRPr="00801452" w:rsidRDefault="00324575" w:rsidP="00207FD7">
      <w:pPr>
        <w:rPr>
          <w:b/>
        </w:rPr>
      </w:pPr>
    </w:p>
    <w:sectPr w:rsidR="00324575" w:rsidRPr="00801452" w:rsidSect="00925B85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1452"/>
    <w:rsid w:val="000C0D4A"/>
    <w:rsid w:val="00207FD7"/>
    <w:rsid w:val="002111BC"/>
    <w:rsid w:val="00324575"/>
    <w:rsid w:val="00335328"/>
    <w:rsid w:val="00354251"/>
    <w:rsid w:val="00363DBE"/>
    <w:rsid w:val="00381D78"/>
    <w:rsid w:val="003A2C4B"/>
    <w:rsid w:val="003D7465"/>
    <w:rsid w:val="0060199A"/>
    <w:rsid w:val="006C379B"/>
    <w:rsid w:val="00801452"/>
    <w:rsid w:val="008851DE"/>
    <w:rsid w:val="00925B85"/>
    <w:rsid w:val="009E52BC"/>
    <w:rsid w:val="00B4211B"/>
    <w:rsid w:val="00BA2A6C"/>
    <w:rsid w:val="00BF6F91"/>
    <w:rsid w:val="00C116FA"/>
    <w:rsid w:val="00C2744F"/>
    <w:rsid w:val="00EC71FC"/>
    <w:rsid w:val="00F36FC7"/>
    <w:rsid w:val="00FC0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0773795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014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801452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801452"/>
    <w:rPr>
      <w:rFonts w:ascii="ヒラギノ角ゴ ProN W3" w:eastAsia="ヒラギノ角ゴ ProN W3"/>
      <w:sz w:val="18"/>
      <w:szCs w:val="18"/>
    </w:rPr>
  </w:style>
  <w:style w:type="character" w:styleId="a6">
    <w:name w:val="Placeholder Text"/>
    <w:basedOn w:val="a0"/>
    <w:uiPriority w:val="99"/>
    <w:semiHidden/>
    <w:rsid w:val="00C2744F"/>
    <w:rPr>
      <w:color w:val="80808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014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801452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801452"/>
    <w:rPr>
      <w:rFonts w:ascii="ヒラギノ角ゴ ProN W3" w:eastAsia="ヒラギノ角ゴ ProN W3"/>
      <w:sz w:val="18"/>
      <w:szCs w:val="18"/>
    </w:rPr>
  </w:style>
  <w:style w:type="character" w:styleId="a6">
    <w:name w:val="Placeholder Text"/>
    <w:basedOn w:val="a0"/>
    <w:uiPriority w:val="99"/>
    <w:semiHidden/>
    <w:rsid w:val="00C2744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BF09065-1527-A94C-A1DB-CE3CD850D2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141</Words>
  <Characters>808</Characters>
  <Application>Microsoft Macintosh Word</Application>
  <DocSecurity>0</DocSecurity>
  <Lines>6</Lines>
  <Paragraphs>1</Paragraphs>
  <ScaleCrop>false</ScaleCrop>
  <Company/>
  <LinksUpToDate>false</LinksUpToDate>
  <CharactersWithSpaces>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東郷 俊太</dc:creator>
  <cp:keywords/>
  <dc:description/>
  <cp:lastModifiedBy>東郷 俊太</cp:lastModifiedBy>
  <cp:revision>8</cp:revision>
  <dcterms:created xsi:type="dcterms:W3CDTF">2015-06-02T10:18:00Z</dcterms:created>
  <dcterms:modified xsi:type="dcterms:W3CDTF">2015-10-03T03:53:00Z</dcterms:modified>
</cp:coreProperties>
</file>